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8FD7A" w14:textId="3A89A95A" w:rsidR="005061A2" w:rsidRDefault="006A449C">
      <w:r>
        <w:rPr>
          <w:rFonts w:ascii="Times New Roman" w:hAnsi="Times New Roman" w:cs="Times New Roman"/>
          <w:noProof/>
        </w:rPr>
        <w:drawing>
          <wp:inline distT="0" distB="0" distL="0" distR="0" wp14:anchorId="4E32C7D2" wp14:editId="0D28B33C">
            <wp:extent cx="3629250" cy="3147060"/>
            <wp:effectExtent l="0" t="0" r="9525" b="0"/>
            <wp:docPr id="66" name="Picture 66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 descr="A graph of a curv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41" b="6899"/>
                    <a:stretch/>
                  </pic:blipFill>
                  <pic:spPr bwMode="auto">
                    <a:xfrm>
                      <a:off x="0" y="0"/>
                      <a:ext cx="3688412" cy="3198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52846E" w14:textId="77777777" w:rsidR="006A449C" w:rsidRDefault="006A449C" w:rsidP="006A449C">
      <w:pPr>
        <w:pStyle w:val="Caption"/>
      </w:pPr>
      <w:r>
        <w:t>Supplementary Figure 1:</w:t>
      </w:r>
      <w:r w:rsidRPr="00205AFA">
        <w:t xml:space="preserve"> </w:t>
      </w:r>
      <w:r>
        <w:t>EPDS Receiver-operating characteristic (ROC) curve for the EPDS predicting clinically diagnosed depression during the antenatal period, sensitivity vs. 1-specificity. Area under the curve=0.734.</w:t>
      </w:r>
    </w:p>
    <w:p w14:paraId="37839E09" w14:textId="77777777" w:rsidR="006A449C" w:rsidRDefault="006A449C"/>
    <w:sectPr w:rsidR="006A44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9C"/>
    <w:rsid w:val="00132A58"/>
    <w:rsid w:val="003052A8"/>
    <w:rsid w:val="005061A2"/>
    <w:rsid w:val="006A449C"/>
    <w:rsid w:val="00AA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36229"/>
  <w15:chartTrackingRefBased/>
  <w15:docId w15:val="{97D27010-11AA-4D10-B7D2-D85E8FC51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44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4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4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4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4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4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4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4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4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4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4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4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4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4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4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4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4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49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A449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93</Characters>
  <Application>Microsoft Office Word</Application>
  <DocSecurity>0</DocSecurity>
  <Lines>3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Bluett-Duncan</dc:creator>
  <cp:keywords/>
  <dc:description/>
  <cp:lastModifiedBy>Matthew.Bluett-Duncan</cp:lastModifiedBy>
  <cp:revision>2</cp:revision>
  <dcterms:created xsi:type="dcterms:W3CDTF">2026-03-23T14:38:00Z</dcterms:created>
  <dcterms:modified xsi:type="dcterms:W3CDTF">2026-03-23T14:39:00Z</dcterms:modified>
</cp:coreProperties>
</file>